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9E3A" w14:textId="3C3E0E9F" w:rsidR="00B33218" w:rsidRPr="00B33218" w:rsidRDefault="00B33218" w:rsidP="00D00C57">
      <w:pPr>
        <w:spacing w:line="240" w:lineRule="auto"/>
        <w:jc w:val="both"/>
        <w:rPr>
          <w:b/>
          <w:sz w:val="24"/>
        </w:rPr>
      </w:pPr>
      <w:bookmarkStart w:id="0" w:name="_Hlk132628943"/>
      <w:bookmarkStart w:id="1" w:name="_Hlk136069640"/>
      <w:bookmarkEnd w:id="0"/>
      <w:r w:rsidRPr="00B33218">
        <w:rPr>
          <w:b/>
          <w:sz w:val="24"/>
        </w:rPr>
        <w:t xml:space="preserve">A </w:t>
      </w:r>
      <w:proofErr w:type="gramStart"/>
      <w:r w:rsidRPr="00B33218">
        <w:rPr>
          <w:b/>
          <w:sz w:val="24"/>
        </w:rPr>
        <w:t>low tech, low cost</w:t>
      </w:r>
      <w:proofErr w:type="gramEnd"/>
      <w:r w:rsidRPr="00B33218">
        <w:rPr>
          <w:b/>
          <w:sz w:val="24"/>
        </w:rPr>
        <w:t xml:space="preserve"> method to capture point-source ammonia emissions and their potential use as a nitrogen fertiliser</w:t>
      </w:r>
      <w:bookmarkEnd w:id="1"/>
    </w:p>
    <w:p w14:paraId="33329651" w14:textId="4F73AF87" w:rsidR="00B33218" w:rsidRDefault="00B33218">
      <w:pPr>
        <w:rPr>
          <w:b/>
          <w:bCs/>
        </w:rPr>
      </w:pPr>
      <w:r w:rsidRPr="00B33218">
        <w:rPr>
          <w:b/>
          <w:bCs/>
        </w:rPr>
        <w:t>Supplementary Materials</w:t>
      </w:r>
    </w:p>
    <w:p w14:paraId="2A805712" w14:textId="5B62D80C" w:rsidR="00B33218" w:rsidRDefault="00B33218">
      <w:r>
        <w:rPr>
          <w:b/>
          <w:bCs/>
        </w:rPr>
        <w:t>Table S1</w:t>
      </w:r>
      <w:r w:rsidR="0012043F">
        <w:rPr>
          <w:b/>
          <w:bCs/>
        </w:rPr>
        <w:t xml:space="preserve"> </w:t>
      </w:r>
      <w:r w:rsidR="00392C59">
        <w:t>C</w:t>
      </w:r>
      <w:r w:rsidR="0012043F" w:rsidRPr="0012043F">
        <w:t>oncentrations of a</w:t>
      </w:r>
      <w:r w:rsidR="0012043F">
        <w:t>mmonium (NH</w:t>
      </w:r>
      <w:r w:rsidR="0012043F" w:rsidRPr="0012043F">
        <w:rPr>
          <w:vertAlign w:val="subscript"/>
        </w:rPr>
        <w:t>4</w:t>
      </w:r>
      <w:r w:rsidR="0012043F" w:rsidRPr="0012043F">
        <w:rPr>
          <w:vertAlign w:val="superscript"/>
        </w:rPr>
        <w:t>+</w:t>
      </w:r>
      <w:r w:rsidR="0012043F">
        <w:t xml:space="preserve">) </w:t>
      </w:r>
      <w:r w:rsidR="00392C59">
        <w:t>and nitrate (NO</w:t>
      </w:r>
      <w:r w:rsidR="00392C59" w:rsidRPr="00392C59">
        <w:rPr>
          <w:vertAlign w:val="subscript"/>
        </w:rPr>
        <w:t>3</w:t>
      </w:r>
      <w:r w:rsidR="00392C59" w:rsidRPr="00392C59">
        <w:rPr>
          <w:vertAlign w:val="superscript"/>
        </w:rPr>
        <w:t>-</w:t>
      </w:r>
      <w:r w:rsidR="00392C59">
        <w:t xml:space="preserve">) </w:t>
      </w:r>
      <w:r w:rsidR="0012043F">
        <w:t>measured from the ammonia capture solutions</w:t>
      </w:r>
      <w:r w:rsidR="005C611C">
        <w:t xml:space="preserve"> at the end of the 56</w:t>
      </w:r>
      <w:r w:rsidR="00662F9C">
        <w:t>-</w:t>
      </w:r>
      <w:r w:rsidR="005C611C">
        <w:t>day capture period</w:t>
      </w:r>
      <w:r w:rsidR="0012043F">
        <w:t>, presented in Fig 1.</w:t>
      </w:r>
    </w:p>
    <w:tbl>
      <w:tblPr>
        <w:tblW w:w="70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1329"/>
        <w:gridCol w:w="1920"/>
        <w:gridCol w:w="1426"/>
        <w:gridCol w:w="1365"/>
      </w:tblGrid>
      <w:tr w:rsidR="00662F9C" w:rsidRPr="00392C59" w14:paraId="5C97AADA" w14:textId="77777777" w:rsidTr="005C611C"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B8F8" w14:textId="50554CF5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licate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BDE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lution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855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D05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ple_Conc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9DF6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mple_Unit</w:t>
            </w:r>
            <w:proofErr w:type="spellEnd"/>
          </w:p>
        </w:tc>
      </w:tr>
      <w:tr w:rsidR="00392C59" w:rsidRPr="00392C59" w14:paraId="1444B138" w14:textId="77777777" w:rsidTr="005C611C"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47C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B4A6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1AD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C8C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55E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A41F9D4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A4F7D53" w14:textId="1797ACA9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468793AC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A39020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0EB60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76935CE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702B7A72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019F343" w14:textId="73615ABF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E96227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0B5E46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D076EAC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12DABF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628504BA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F056571" w14:textId="4FEA623F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D118DF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5804ED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65D6F96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98EB36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44A2E326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4134803" w14:textId="276DD2F4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2BE58E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B65908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2655EA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5EC486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1634A278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7F0FE13" w14:textId="057ACDBE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34FED8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C57361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8C3147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EF488E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5F92D40C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C4990EF" w14:textId="6ABA9550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D4A1BA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F12E49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2D8BE1C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002340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07F73FBF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EDDB298" w14:textId="5F3ED3A0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A1929B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26229A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AE57D4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10500A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58E89941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3552887" w14:textId="07EAB14B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50087F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06D5FD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F032CD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7DB737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4EE7331D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E4C3F55" w14:textId="62E1FE84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E268F3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851548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3256CC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DCAFA0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3FDA26D1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6A0C571" w14:textId="4FB09C93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30C334B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BCA91A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5424B1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B48B87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32FA224F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F0FFB7D" w14:textId="00488F4F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32FC2E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A54DF40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505711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CD06D3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16E746FB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02EFF0" w14:textId="277A4719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8BBAFB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350DE0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063085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242C75E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76C15389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19AB8E4" w14:textId="213A9431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7B3D506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9002AF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67DDD4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59F2E5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9BB01A8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1AE94E5" w14:textId="2D5AA76F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193053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03BB160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monium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D1071A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5AE54CA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66C6A369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3B5317" w14:textId="520AE881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CEF50A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3F5F27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D63398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6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2A31E1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16AB897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D77D66C" w14:textId="4EE8ED84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969E0E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DE6A8F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4EC961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3460CE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588CADE7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6384031" w14:textId="0D64E84F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703484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3F8B9A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7F686F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7A5A3E0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3093A7B7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7F8557B" w14:textId="3F2A9C08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F40BF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97D3E4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14CC1C2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5614B5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4521CB49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B95D500" w14:textId="773642D9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E191959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3EE359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348A958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43984F2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65D61846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C807EDE" w14:textId="21B21924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288FF23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AN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354B696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917EE0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612AF2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07754B2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16E1C9B" w14:textId="55404BD1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84C44B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00F51B9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5630340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24948B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1C00B96E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CF8FDB1" w14:textId="66F595E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17293EA7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4554DDC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7798A57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1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360FECE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464AC9BE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2D6846E" w14:textId="5D379ED9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AA35723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CAN_acid</w:t>
            </w:r>
            <w:proofErr w:type="spellEnd"/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752B820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B6E785E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80C98B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03A2DDCC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E2A5923" w14:textId="6BFAC0DE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9AA68C1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981BA8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0DDEE8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D14022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4421D230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A238FF0" w14:textId="005EB4D3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61559FD6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CE1B0AE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943D82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6AC935CC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12A68BE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08957AC" w14:textId="11D8A7AC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FF5525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5164291F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A8A647B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7A3D6A7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57C94BFB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011145" w14:textId="0EDB40B2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0B00728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2B35DB8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4C340FB4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044B4CA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4D3A686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074D2CB" w14:textId="1BBA1796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7CC7A430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11F2BB9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2813C7A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19DF412A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  <w:tr w:rsidR="00392C59" w:rsidRPr="00392C59" w14:paraId="275E13D9" w14:textId="77777777" w:rsidTr="005C611C"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6A83A58" w14:textId="0150FD2D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14:paraId="5ED32FBD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6DB4378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trate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4B83C52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14:paraId="2AEED495" w14:textId="77777777" w:rsidR="00392C59" w:rsidRPr="00392C59" w:rsidRDefault="00392C59" w:rsidP="00392C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 N/L</w:t>
            </w:r>
          </w:p>
        </w:tc>
      </w:tr>
    </w:tbl>
    <w:p w14:paraId="2F542019" w14:textId="77777777" w:rsidR="00B33218" w:rsidRDefault="00B33218"/>
    <w:p w14:paraId="42FCE652" w14:textId="269E4AFA" w:rsidR="005C611C" w:rsidRDefault="005C611C">
      <w:r>
        <w:br w:type="page"/>
      </w:r>
    </w:p>
    <w:p w14:paraId="21AF2E3E" w14:textId="519CC61D" w:rsidR="005C611C" w:rsidRDefault="005C611C">
      <w:r>
        <w:rPr>
          <w:b/>
          <w:bCs/>
        </w:rPr>
        <w:lastRenderedPageBreak/>
        <w:t>Table S</w:t>
      </w:r>
      <w:r>
        <w:rPr>
          <w:b/>
          <w:bCs/>
        </w:rPr>
        <w:t>2</w:t>
      </w:r>
      <w:r>
        <w:rPr>
          <w:b/>
          <w:bCs/>
        </w:rPr>
        <w:t xml:space="preserve"> </w:t>
      </w:r>
      <w:r>
        <w:t>Solution pH measured during the ammonium capture period as presented in Fig 2.</w:t>
      </w:r>
    </w:p>
    <w:tbl>
      <w:tblPr>
        <w:tblW w:w="3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999"/>
        <w:gridCol w:w="960"/>
      </w:tblGrid>
      <w:tr w:rsidR="005C611C" w:rsidRPr="005C611C" w14:paraId="550B37CB" w14:textId="77777777" w:rsidTr="00662F9C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8E9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C784" w14:textId="01B094F2" w:rsidR="005C611C" w:rsidRPr="005C611C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lu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12D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 w:rsidR="005C611C" w:rsidRPr="005C611C" w14:paraId="581E2D0E" w14:textId="77777777" w:rsidTr="00662F9C"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57A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/10/20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E45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66F8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01</w:t>
            </w:r>
          </w:p>
        </w:tc>
      </w:tr>
      <w:tr w:rsidR="005C611C" w:rsidRPr="005C611C" w14:paraId="26E8A766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B360A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90D0F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CB6AC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199</w:t>
            </w:r>
          </w:p>
        </w:tc>
      </w:tr>
      <w:tr w:rsidR="005C611C" w:rsidRPr="005C611C" w14:paraId="5889A68C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6AAF6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D7B08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AED2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1</w:t>
            </w:r>
          </w:p>
        </w:tc>
      </w:tr>
      <w:tr w:rsidR="005C611C" w:rsidRPr="005C611C" w14:paraId="5FD0D0A3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C7227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25F15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86B4B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1</w:t>
            </w:r>
          </w:p>
        </w:tc>
      </w:tr>
      <w:tr w:rsidR="005C611C" w:rsidRPr="005C611C" w14:paraId="3D8DEB0F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8E0E17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3693C9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D03BA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99</w:t>
            </w:r>
          </w:p>
        </w:tc>
      </w:tr>
      <w:tr w:rsidR="005C611C" w:rsidRPr="005C611C" w14:paraId="5D4207DD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87F736C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BA8F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DBE15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4</w:t>
            </w:r>
          </w:p>
        </w:tc>
      </w:tr>
      <w:tr w:rsidR="005C611C" w:rsidRPr="005C611C" w14:paraId="5288F97A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9349A2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09AC99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2F1D6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1</w:t>
            </w:r>
          </w:p>
        </w:tc>
      </w:tr>
      <w:tr w:rsidR="005C611C" w:rsidRPr="005C611C" w14:paraId="38065CAC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D7991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7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198E3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714238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29</w:t>
            </w:r>
          </w:p>
        </w:tc>
      </w:tr>
      <w:tr w:rsidR="005C611C" w:rsidRPr="005C611C" w14:paraId="05F56B2E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71E15E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3B8D4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A7730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29</w:t>
            </w:r>
          </w:p>
        </w:tc>
      </w:tr>
      <w:tr w:rsidR="005C611C" w:rsidRPr="005C611C" w14:paraId="118B4360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31D72B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C5C5D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44C01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5C611C" w:rsidRPr="005C611C" w14:paraId="53763CF5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A472B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D2DE0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DA2A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</w:tr>
      <w:tr w:rsidR="005C611C" w:rsidRPr="005C611C" w14:paraId="769A4E11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0D5DB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D21A9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52E14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5C611C" w:rsidRPr="005C611C" w14:paraId="7965BF50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8B1CF2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3B64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559E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7</w:t>
            </w:r>
          </w:p>
        </w:tc>
      </w:tr>
      <w:tr w:rsidR="005C611C" w:rsidRPr="005C611C" w14:paraId="041F17F5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F69513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D1C8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1BF1FC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5C611C" w:rsidRPr="005C611C" w14:paraId="6F24C9BF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7E6C97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CB2A8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A55A8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5C611C" w:rsidRPr="005C611C" w14:paraId="2191024B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5C9BA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CF5EC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030985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1</w:t>
            </w:r>
          </w:p>
        </w:tc>
      </w:tr>
      <w:tr w:rsidR="005C611C" w:rsidRPr="005C611C" w14:paraId="1BF127DA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311BBF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7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46F2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084FF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56</w:t>
            </w:r>
          </w:p>
        </w:tc>
      </w:tr>
      <w:tr w:rsidR="005C611C" w:rsidRPr="005C611C" w14:paraId="0BA7A1E6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D929D9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4FAC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04A7D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5C611C" w:rsidRPr="005C611C" w14:paraId="0FBB3A10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8FAB04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93E5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E9E32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</w:t>
            </w:r>
          </w:p>
        </w:tc>
      </w:tr>
      <w:tr w:rsidR="005C611C" w:rsidRPr="005C611C" w14:paraId="6D16BB9A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AF3FD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0241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E6820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7</w:t>
            </w:r>
          </w:p>
        </w:tc>
      </w:tr>
      <w:tr w:rsidR="005C611C" w:rsidRPr="005C611C" w14:paraId="0D50AFB5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C27EF5E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6BCB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51C07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25</w:t>
            </w:r>
          </w:p>
        </w:tc>
      </w:tr>
      <w:tr w:rsidR="005C611C" w:rsidRPr="005C611C" w14:paraId="3E1E75ED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B71618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69F4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08512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02</w:t>
            </w:r>
          </w:p>
        </w:tc>
      </w:tr>
      <w:tr w:rsidR="005C611C" w:rsidRPr="005C611C" w14:paraId="0F75515E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19ECB6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D309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6ED1D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8</w:t>
            </w:r>
          </w:p>
        </w:tc>
      </w:tr>
      <w:tr w:rsidR="005C611C" w:rsidRPr="005C611C" w14:paraId="53C93A2A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2BF4D5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6629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1E55F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31</w:t>
            </w:r>
          </w:p>
        </w:tc>
      </w:tr>
      <w:tr w:rsidR="005C611C" w:rsidRPr="005C611C" w14:paraId="7D08B43A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9C9302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837C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90CCA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28</w:t>
            </w:r>
          </w:p>
        </w:tc>
      </w:tr>
      <w:tr w:rsidR="005C611C" w:rsidRPr="005C611C" w14:paraId="59D351B3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1F71BDE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7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F4E4C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A351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14</w:t>
            </w:r>
          </w:p>
        </w:tc>
      </w:tr>
      <w:tr w:rsidR="005C611C" w:rsidRPr="005C611C" w14:paraId="743DB788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AF22F8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5E5F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34C9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4</w:t>
            </w:r>
          </w:p>
        </w:tc>
      </w:tr>
      <w:tr w:rsidR="005C611C" w:rsidRPr="005C611C" w14:paraId="7F7CE543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EB6E094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2777D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3EDBA3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.84</w:t>
            </w:r>
          </w:p>
        </w:tc>
      </w:tr>
      <w:tr w:rsidR="005C611C" w:rsidRPr="005C611C" w14:paraId="37F2C3CC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5742E8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/10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28EBC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8D2FC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.78</w:t>
            </w:r>
          </w:p>
        </w:tc>
      </w:tr>
      <w:tr w:rsidR="005C611C" w:rsidRPr="005C611C" w14:paraId="22322EFE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74E301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96D68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1485E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5C611C" w:rsidRPr="005C611C" w14:paraId="628155AD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418F0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18E7B2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D5DB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52</w:t>
            </w:r>
          </w:p>
        </w:tc>
      </w:tr>
      <w:tr w:rsidR="005C611C" w:rsidRPr="005C611C" w14:paraId="0C11C635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6C0B50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D859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2AC69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43</w:t>
            </w:r>
          </w:p>
        </w:tc>
      </w:tr>
      <w:tr w:rsidR="005C611C" w:rsidRPr="005C611C" w14:paraId="6B045286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0EDA4F0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/11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D622E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0C542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1</w:t>
            </w:r>
          </w:p>
        </w:tc>
      </w:tr>
      <w:tr w:rsidR="005C611C" w:rsidRPr="005C611C" w14:paraId="4AA2E3D7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DEC509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39A28A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1D71C7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5C611C" w:rsidRPr="005C611C" w14:paraId="3255F9FD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60B9561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7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EA81E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3466BB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86</w:t>
            </w:r>
          </w:p>
        </w:tc>
      </w:tr>
      <w:tr w:rsidR="005C611C" w:rsidRPr="005C611C" w14:paraId="2F4F387E" w14:textId="77777777" w:rsidTr="00662F9C"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7642186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/12/2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6D783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66A185" w14:textId="77777777" w:rsidR="005C611C" w:rsidRPr="005C611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C611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.86</w:t>
            </w:r>
          </w:p>
        </w:tc>
      </w:tr>
    </w:tbl>
    <w:p w14:paraId="01A4ABA6" w14:textId="7F538AB3" w:rsidR="00B33218" w:rsidRDefault="00B33218">
      <w:r>
        <w:br w:type="page"/>
      </w:r>
    </w:p>
    <w:p w14:paraId="7DD04CF4" w14:textId="1778B6B3" w:rsidR="00B33218" w:rsidRDefault="005C611C">
      <w:r>
        <w:rPr>
          <w:b/>
          <w:bCs/>
        </w:rPr>
        <w:lastRenderedPageBreak/>
        <w:t>Table S</w:t>
      </w:r>
      <w:r>
        <w:rPr>
          <w:b/>
          <w:bCs/>
        </w:rPr>
        <w:t>3</w:t>
      </w:r>
      <w:r>
        <w:rPr>
          <w:b/>
          <w:bCs/>
        </w:rPr>
        <w:t xml:space="preserve"> </w:t>
      </w:r>
      <w:r w:rsidRPr="005C611C">
        <w:t>Y</w:t>
      </w:r>
      <w:r w:rsidRPr="005C611C">
        <w:t xml:space="preserve">ields of three harvests of Lolium </w:t>
      </w:r>
      <w:proofErr w:type="spellStart"/>
      <w:r w:rsidRPr="005C611C">
        <w:t>Perenne</w:t>
      </w:r>
      <w:proofErr w:type="spellEnd"/>
      <w:r w:rsidRPr="005C611C">
        <w:t xml:space="preserve"> grass after treatment with fertiliser solutions </w:t>
      </w:r>
      <w:r>
        <w:t>(as presented in Fig 3). Fresh and dried mass of harvested yields are provid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842"/>
        <w:gridCol w:w="530"/>
        <w:gridCol w:w="999"/>
        <w:gridCol w:w="1129"/>
        <w:gridCol w:w="1128"/>
      </w:tblGrid>
      <w:tr w:rsidR="005C611C" w:rsidRPr="00662F9C" w14:paraId="6E7BE4BA" w14:textId="77777777" w:rsidTr="00662F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4A3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69A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rve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37C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6695" w14:textId="5F0D0AC4" w:rsidR="005C611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92C5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D479" w14:textId="0853699C" w:rsidR="005C611C" w:rsidRPr="00662F9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resh Mass</w:t>
            </w:r>
          </w:p>
          <w:p w14:paraId="72011F31" w14:textId="6B549E4B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1354" w14:textId="77777777" w:rsidR="005C611C" w:rsidRPr="00662F9C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ied Mass</w:t>
            </w:r>
          </w:p>
          <w:p w14:paraId="30169C6E" w14:textId="40E2EC0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g)</w:t>
            </w:r>
          </w:p>
        </w:tc>
      </w:tr>
      <w:tr w:rsidR="005C611C" w:rsidRPr="00662F9C" w14:paraId="0B7B654F" w14:textId="77777777" w:rsidTr="00662F9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995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D26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9DA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649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17F3" w14:textId="0667B85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6FC3" w14:textId="213EC32F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14</w:t>
            </w:r>
          </w:p>
        </w:tc>
      </w:tr>
      <w:tr w:rsidR="005C611C" w:rsidRPr="00662F9C" w14:paraId="361E09DE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A368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AC70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296F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9908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B9578" w14:textId="4DD1279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8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D611" w14:textId="72ABF27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17</w:t>
            </w:r>
          </w:p>
        </w:tc>
      </w:tr>
      <w:tr w:rsidR="005C611C" w:rsidRPr="00662F9C" w14:paraId="30218380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D4C4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36C2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B8E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5065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D6BC" w14:textId="2D3918E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9F92" w14:textId="3F5ACD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5C611C" w:rsidRPr="00662F9C" w14:paraId="2161F123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E88B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F855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AF83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5342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ED8B1" w14:textId="3CCD8EF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BE94D" w14:textId="6E4F8DE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7</w:t>
            </w:r>
          </w:p>
        </w:tc>
      </w:tr>
      <w:tr w:rsidR="005C611C" w:rsidRPr="00662F9C" w14:paraId="51C6271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C8E1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452B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6E79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C472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B3BF" w14:textId="3F87C38A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9A2C4" w14:textId="0A274610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12</w:t>
            </w:r>
          </w:p>
        </w:tc>
      </w:tr>
      <w:tr w:rsidR="005C611C" w:rsidRPr="00662F9C" w14:paraId="4D4E6BF1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7BC0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7A3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1292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FB51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3FDDE" w14:textId="605AA1B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6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EE972" w14:textId="1795EC08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4</w:t>
            </w:r>
          </w:p>
        </w:tc>
      </w:tr>
      <w:tr w:rsidR="005C611C" w:rsidRPr="00662F9C" w14:paraId="0FEAEA13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FD8D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F67B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5BC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0558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D7F7F" w14:textId="470A9D9A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0FD1C" w14:textId="0C3153D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7</w:t>
            </w:r>
          </w:p>
        </w:tc>
      </w:tr>
      <w:tr w:rsidR="005C611C" w:rsidRPr="00662F9C" w14:paraId="559954D4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298A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6BF3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19F0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D47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CEFD" w14:textId="393F4D28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94E1" w14:textId="5F14353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1</w:t>
            </w:r>
          </w:p>
        </w:tc>
      </w:tr>
      <w:tr w:rsidR="005C611C" w:rsidRPr="00662F9C" w14:paraId="24E7BF6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21B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2DF2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8658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8ABD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725C" w14:textId="4D41F3C8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0F4AF" w14:textId="7D6493A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4</w:t>
            </w:r>
          </w:p>
        </w:tc>
      </w:tr>
      <w:tr w:rsidR="005C611C" w:rsidRPr="00662F9C" w14:paraId="6F349A74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7C15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136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265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C912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86220" w14:textId="7559BDB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935DF" w14:textId="79F21FF8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2</w:t>
            </w:r>
          </w:p>
        </w:tc>
      </w:tr>
      <w:tr w:rsidR="005C611C" w:rsidRPr="00662F9C" w14:paraId="4F50052E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64A7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316C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044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BED0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17A7D" w14:textId="0E73FAFB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4EFCB" w14:textId="719E2E3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08</w:t>
            </w:r>
          </w:p>
        </w:tc>
      </w:tr>
      <w:tr w:rsidR="005C611C" w:rsidRPr="00662F9C" w14:paraId="7E3F74B1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385A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B76F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FC20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20F0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830A7" w14:textId="48DC492D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7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F42B8" w14:textId="29C1936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31</w:t>
            </w:r>
          </w:p>
        </w:tc>
      </w:tr>
      <w:tr w:rsidR="005C611C" w:rsidRPr="00662F9C" w14:paraId="7D587CB3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CA10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BB8E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16AC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7B8B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67397" w14:textId="0F2B244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D2E5D" w14:textId="7D023C9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5C611C" w:rsidRPr="00662F9C" w14:paraId="71EFC61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4D3D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BFD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F61B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BAF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11037" w14:textId="36C7632A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7F070" w14:textId="5CE7541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5C611C" w:rsidRPr="00662F9C" w14:paraId="2D3210E3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F2C30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/02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EDA0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ECE9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F9D8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AADCA" w14:textId="40B94DAD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FA3E" w14:textId="48FDD6E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5C611C" w:rsidRPr="00662F9C" w14:paraId="693B7EAD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EB1B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5F20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4051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B15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8A0EA" w14:textId="477C744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2029F" w14:textId="259868BD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18</w:t>
            </w:r>
          </w:p>
        </w:tc>
      </w:tr>
      <w:tr w:rsidR="005C611C" w:rsidRPr="00662F9C" w14:paraId="361F560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7A8C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2FD1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5100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475C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675DB" w14:textId="32B6363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43F5B" w14:textId="3D26C3A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72</w:t>
            </w:r>
          </w:p>
        </w:tc>
      </w:tr>
      <w:tr w:rsidR="005C611C" w:rsidRPr="00662F9C" w14:paraId="5A25E9AA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35D4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F0CE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E706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48F2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58186" w14:textId="13F32AB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6B2CC" w14:textId="74F352A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5C611C" w:rsidRPr="00662F9C" w14:paraId="23549D8C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2096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EBA4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D59A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F190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A219" w14:textId="4E1C7B23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4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77086" w14:textId="41A9B62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5C611C" w:rsidRPr="00662F9C" w14:paraId="7F29898A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CC7A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4D3B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2990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8E38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3C3C" w14:textId="67FC377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C9840" w14:textId="74EB784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5C611C" w:rsidRPr="00662F9C" w14:paraId="529D9E10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E7F7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D270A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F7BA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315C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620A" w14:textId="0D5DFED3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8DEF1" w14:textId="76B4F89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74</w:t>
            </w:r>
          </w:p>
        </w:tc>
      </w:tr>
      <w:tr w:rsidR="005C611C" w:rsidRPr="00662F9C" w14:paraId="7D45B563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5B5D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DAD6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2406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C74B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7687B" w14:textId="341EE33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FE6CB" w14:textId="0BF0DB3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80</w:t>
            </w:r>
          </w:p>
        </w:tc>
      </w:tr>
      <w:tr w:rsidR="005C611C" w:rsidRPr="00662F9C" w14:paraId="4A825F8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C874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EB9C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A2BC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458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5A51C" w14:textId="156FE54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4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C0541" w14:textId="3605A9A0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57</w:t>
            </w:r>
          </w:p>
        </w:tc>
      </w:tr>
      <w:tr w:rsidR="005C611C" w:rsidRPr="00662F9C" w14:paraId="5D0D4FA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7EB3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6FAF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69DB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ABE8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C2931" w14:textId="1E91139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5348A" w14:textId="5CFF720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5C611C" w:rsidRPr="00662F9C" w14:paraId="0147C4B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5720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CDB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772D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FBF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9090C" w14:textId="0E5E844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CF4CB" w14:textId="11EF9C2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5C611C" w:rsidRPr="00662F9C" w14:paraId="295EDDAD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2B0C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52F7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9E33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A102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B5B01" w14:textId="0E47E3D8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EE1F2" w14:textId="52A56BFF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5C611C" w:rsidRPr="00662F9C" w14:paraId="1D8531F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B0AB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7ED2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1814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670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7B1D" w14:textId="6C1F53A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D063D" w14:textId="7D20A0C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64</w:t>
            </w:r>
          </w:p>
        </w:tc>
      </w:tr>
      <w:tr w:rsidR="005C611C" w:rsidRPr="00662F9C" w14:paraId="44F34040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BC35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1302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027D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A998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0609B" w14:textId="2550E48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6D341" w14:textId="5C27B4B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5C611C" w:rsidRPr="00662F9C" w14:paraId="160CC6CE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4B6B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2275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B98B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83C3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B4526" w14:textId="645B009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B8F7" w14:textId="289EE5D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16</w:t>
            </w:r>
          </w:p>
        </w:tc>
      </w:tr>
      <w:tr w:rsidR="005C611C" w:rsidRPr="00662F9C" w14:paraId="2FF7B86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395F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D095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CE61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B9D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6D5B" w14:textId="352086A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8FB26" w14:textId="716823F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5C611C" w:rsidRPr="00662F9C" w14:paraId="32602EF1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9E17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C80B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262B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4D46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48162" w14:textId="542850F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42EB2" w14:textId="788301E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5C611C" w:rsidRPr="00662F9C" w14:paraId="3DC8303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A9F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56CF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17D6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3665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AE4E2" w14:textId="221749D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BAFE9" w14:textId="0E73191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82</w:t>
            </w:r>
          </w:p>
        </w:tc>
      </w:tr>
      <w:tr w:rsidR="005C611C" w:rsidRPr="00662F9C" w14:paraId="62D2EB37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EC57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B0A8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FA6C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B0FD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B026B" w14:textId="6CEC2F0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8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AAF3" w14:textId="720E91C3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31</w:t>
            </w:r>
          </w:p>
        </w:tc>
      </w:tr>
      <w:tr w:rsidR="005C611C" w:rsidRPr="00662F9C" w14:paraId="3A12ABD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68CF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C01A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9516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2D35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389BA" w14:textId="3B04A992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8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7079" w14:textId="79C50FB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63</w:t>
            </w:r>
          </w:p>
        </w:tc>
      </w:tr>
      <w:tr w:rsidR="005C611C" w:rsidRPr="00662F9C" w14:paraId="4BD25B55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62A6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D75F0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246F0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9E78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4EFBA" w14:textId="3DB91BA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D94CD" w14:textId="48655AD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27</w:t>
            </w:r>
          </w:p>
        </w:tc>
      </w:tr>
      <w:tr w:rsidR="005C611C" w:rsidRPr="00662F9C" w14:paraId="2EEA686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6A41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1185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68B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FFA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2A4C" w14:textId="06C3DD53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8419" w14:textId="7A78B90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76</w:t>
            </w:r>
          </w:p>
        </w:tc>
      </w:tr>
      <w:tr w:rsidR="005C611C" w:rsidRPr="00662F9C" w14:paraId="272C839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52A6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7FD6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1C99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947FB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6037" w14:textId="49FBD1C9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71DBB" w14:textId="4CA337CE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98</w:t>
            </w:r>
          </w:p>
        </w:tc>
      </w:tr>
      <w:tr w:rsidR="005C611C" w:rsidRPr="00662F9C" w14:paraId="53C76D6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15760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F31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689F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0C45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8DD87" w14:textId="2CA0DF7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7460F" w14:textId="10499F83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31</w:t>
            </w:r>
          </w:p>
        </w:tc>
      </w:tr>
      <w:tr w:rsidR="005C611C" w:rsidRPr="00662F9C" w14:paraId="5A325E4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CD03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D7EC9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5E1E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0484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DEB0" w14:textId="0971A0C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5AD33" w14:textId="6DF4ECDA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64</w:t>
            </w:r>
          </w:p>
        </w:tc>
      </w:tr>
      <w:tr w:rsidR="005C611C" w:rsidRPr="00662F9C" w14:paraId="247B9BF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6F6E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B999E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1331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3EA6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4FEA2" w14:textId="7B1AA2C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97F0A" w14:textId="74742D3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2.02</w:t>
            </w:r>
          </w:p>
        </w:tc>
      </w:tr>
      <w:tr w:rsidR="005C611C" w:rsidRPr="00662F9C" w14:paraId="4149944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A496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E36D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310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BA91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303D7" w14:textId="5834B6B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72E57" w14:textId="46E816AC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3.31</w:t>
            </w:r>
          </w:p>
        </w:tc>
      </w:tr>
      <w:tr w:rsidR="005C611C" w:rsidRPr="00662F9C" w14:paraId="33055C71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2503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AA6E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2ACD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D92D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8439D" w14:textId="22026BB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6A644" w14:textId="34FAC524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78</w:t>
            </w:r>
          </w:p>
        </w:tc>
      </w:tr>
      <w:tr w:rsidR="005C611C" w:rsidRPr="00662F9C" w14:paraId="5FB4AC3C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81771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83354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D8E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B02B7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3F60E" w14:textId="59D3A4A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8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34D2D" w14:textId="38C48386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5C611C" w:rsidRPr="00662F9C" w14:paraId="0C110AAC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0616D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64E1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EAAB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9F7AC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F2DC4" w14:textId="3A4DF4F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B9F75" w14:textId="200DA6D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13</w:t>
            </w:r>
          </w:p>
        </w:tc>
      </w:tr>
      <w:tr w:rsidR="005C611C" w:rsidRPr="00662F9C" w14:paraId="3EBDF0BE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320AF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/03/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995E5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82E22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31CC8" w14:textId="77777777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3F6DB" w14:textId="32FC9525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1ED01" w14:textId="56D763B1" w:rsidR="005C611C" w:rsidRPr="00B33218" w:rsidRDefault="005C611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cstheme="minorHAnsi"/>
                <w:sz w:val="20"/>
                <w:szCs w:val="20"/>
              </w:rPr>
              <w:t>1.49</w:t>
            </w:r>
          </w:p>
        </w:tc>
      </w:tr>
    </w:tbl>
    <w:p w14:paraId="1D291141" w14:textId="20186946" w:rsidR="00B33218" w:rsidRDefault="00B33218"/>
    <w:p w14:paraId="638B7274" w14:textId="007E41EC" w:rsidR="00B33218" w:rsidRDefault="00B33218"/>
    <w:p w14:paraId="06B3B21C" w14:textId="36C49891" w:rsidR="005C611C" w:rsidRDefault="005C611C"/>
    <w:p w14:paraId="2F1DC117" w14:textId="23855963" w:rsidR="005C611C" w:rsidRDefault="005C611C"/>
    <w:p w14:paraId="1B8AE060" w14:textId="0140581F" w:rsidR="00B33218" w:rsidRDefault="005C611C">
      <w:r>
        <w:rPr>
          <w:b/>
          <w:bCs/>
        </w:rPr>
        <w:lastRenderedPageBreak/>
        <w:t>Table S</w:t>
      </w:r>
      <w:r w:rsidR="00662F9C">
        <w:rPr>
          <w:b/>
          <w:bCs/>
        </w:rPr>
        <w:t>4</w:t>
      </w:r>
      <w:r>
        <w:rPr>
          <w:b/>
          <w:bCs/>
        </w:rPr>
        <w:t xml:space="preserve"> </w:t>
      </w:r>
      <w:r w:rsidRPr="005C611C">
        <w:t xml:space="preserve">Yields of three </w:t>
      </w:r>
      <w:r w:rsidR="00662F9C">
        <w:t>replicates</w:t>
      </w:r>
      <w:r w:rsidRPr="005C611C">
        <w:t xml:space="preserve"> of </w:t>
      </w:r>
      <w:r w:rsidR="00662F9C" w:rsidRPr="00662F9C">
        <w:t xml:space="preserve">Salvinia auriculata and </w:t>
      </w:r>
      <w:proofErr w:type="spellStart"/>
      <w:r w:rsidR="00662F9C" w:rsidRPr="00662F9C">
        <w:t>Taxiphyllum</w:t>
      </w:r>
      <w:proofErr w:type="spellEnd"/>
      <w:r w:rsidR="00662F9C" w:rsidRPr="00662F9C">
        <w:t xml:space="preserve"> Barbieri </w:t>
      </w:r>
      <w:r w:rsidRPr="005C611C">
        <w:t xml:space="preserve">after treatment with fertiliser solutions </w:t>
      </w:r>
      <w:r>
        <w:t xml:space="preserve">(as presented in Fig </w:t>
      </w:r>
      <w:r w:rsidR="00662F9C">
        <w:t>4</w:t>
      </w:r>
      <w:r>
        <w:t xml:space="preserve">). Fresh </w:t>
      </w:r>
      <w:r w:rsidR="00662F9C">
        <w:t>mass prior to and after fertiliser addition were record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885"/>
        <w:gridCol w:w="530"/>
        <w:gridCol w:w="1076"/>
        <w:gridCol w:w="993"/>
      </w:tblGrid>
      <w:tr w:rsidR="00662F9C" w:rsidRPr="00B33218" w14:paraId="64DCE3AD" w14:textId="77777777" w:rsidTr="00662F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94B5" w14:textId="1C31084C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62F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lu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B73A" w14:textId="627E517E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lant </w:t>
            </w: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ECE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67DD" w14:textId="77777777" w:rsidR="00662F9C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r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ss</w:t>
            </w:r>
          </w:p>
          <w:p w14:paraId="17DB7884" w14:textId="166CF9EC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9334" w14:textId="77777777" w:rsidR="00662F9C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ass</w:t>
            </w:r>
          </w:p>
          <w:p w14:paraId="59AB0E55" w14:textId="2A919C7F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g)</w:t>
            </w:r>
          </w:p>
        </w:tc>
      </w:tr>
      <w:tr w:rsidR="00662F9C" w:rsidRPr="00B33218" w14:paraId="48EC0889" w14:textId="77777777" w:rsidTr="00662F9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7386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BF43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437B" w14:textId="339B475C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C8A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C25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6</w:t>
            </w:r>
          </w:p>
        </w:tc>
      </w:tr>
      <w:tr w:rsidR="00662F9C" w:rsidRPr="00B33218" w14:paraId="706616E5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087B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2912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6742F" w14:textId="08EA166A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3F6B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C4A1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89</w:t>
            </w:r>
          </w:p>
        </w:tc>
      </w:tr>
      <w:tr w:rsidR="00662F9C" w:rsidRPr="00B33218" w14:paraId="39BEA85B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16B5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EEB5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6B461" w14:textId="6CAB1403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2D65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6818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93</w:t>
            </w:r>
          </w:p>
        </w:tc>
      </w:tr>
      <w:tr w:rsidR="00662F9C" w:rsidRPr="00B33218" w14:paraId="0C6461C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6436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D8B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7A5D" w14:textId="68AFF25C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F6C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05A6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5</w:t>
            </w:r>
          </w:p>
        </w:tc>
      </w:tr>
      <w:tr w:rsidR="00662F9C" w:rsidRPr="00B33218" w14:paraId="3B283F1D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B87F6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BA9F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46DC1" w14:textId="13905248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3762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9A04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30</w:t>
            </w:r>
          </w:p>
        </w:tc>
      </w:tr>
      <w:tr w:rsidR="00662F9C" w:rsidRPr="00B33218" w14:paraId="5C2DB9F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3E94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880DD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69BC" w14:textId="094BFE8A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94E2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712F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22</w:t>
            </w:r>
          </w:p>
        </w:tc>
      </w:tr>
      <w:tr w:rsidR="00662F9C" w:rsidRPr="00B33218" w14:paraId="64E58F9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A5B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E36C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F75E" w14:textId="06193BB5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6A10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2EC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.05</w:t>
            </w:r>
          </w:p>
        </w:tc>
      </w:tr>
      <w:tr w:rsidR="00662F9C" w:rsidRPr="00B33218" w14:paraId="03B211AB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4AAD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0766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B7063" w14:textId="503AEEBE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3627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6AED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86</w:t>
            </w:r>
          </w:p>
        </w:tc>
      </w:tr>
      <w:tr w:rsidR="00662F9C" w:rsidRPr="00B33218" w14:paraId="262228CB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F7C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177A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87259" w14:textId="311D6C81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7A62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E470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.54</w:t>
            </w:r>
          </w:p>
        </w:tc>
      </w:tr>
      <w:tr w:rsidR="00662F9C" w:rsidRPr="00B33218" w14:paraId="3A151BC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0A82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F322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43ADE" w14:textId="29A55683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326B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24DE4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.45</w:t>
            </w:r>
          </w:p>
        </w:tc>
      </w:tr>
      <w:tr w:rsidR="00662F9C" w:rsidRPr="00B33218" w14:paraId="0BF566F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A14C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C109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4C206" w14:textId="337519EA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44C3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D2410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60</w:t>
            </w:r>
          </w:p>
        </w:tc>
      </w:tr>
      <w:tr w:rsidR="00662F9C" w:rsidRPr="00B33218" w14:paraId="0E6FE219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BB9C6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922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DEF55" w14:textId="15D46641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371C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1FB8D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5</w:t>
            </w:r>
          </w:p>
        </w:tc>
      </w:tr>
      <w:tr w:rsidR="00662F9C" w:rsidRPr="00B33218" w14:paraId="43193E98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2E3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EC0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A5504" w14:textId="736469CF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C270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2610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22</w:t>
            </w:r>
          </w:p>
        </w:tc>
      </w:tr>
      <w:tr w:rsidR="00662F9C" w:rsidRPr="00B33218" w14:paraId="48B3078F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36F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5D64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A3F01" w14:textId="15B7BD38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FE1B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2962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30</w:t>
            </w:r>
          </w:p>
        </w:tc>
      </w:tr>
      <w:tr w:rsidR="00662F9C" w:rsidRPr="00B33218" w14:paraId="7B18EB85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420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F753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lvinia auricul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15A36" w14:textId="4B5F3AB3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E942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72B8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9</w:t>
            </w:r>
          </w:p>
        </w:tc>
      </w:tr>
      <w:tr w:rsidR="00662F9C" w:rsidRPr="00B33218" w14:paraId="3FB1C5B1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BE37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2CF0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D4E96" w14:textId="05F38E6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7A7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2833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</w:t>
            </w:r>
          </w:p>
        </w:tc>
      </w:tr>
      <w:tr w:rsidR="00662F9C" w:rsidRPr="00B33218" w14:paraId="4AFAB6E7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1107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17D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9BF85" w14:textId="0FF6F5B2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5031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3946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</w:t>
            </w:r>
          </w:p>
        </w:tc>
      </w:tr>
      <w:tr w:rsidR="00662F9C" w:rsidRPr="00B33218" w14:paraId="3C00D765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0761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2C84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BADD3" w14:textId="75A707EC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86AB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3D4D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6</w:t>
            </w:r>
          </w:p>
        </w:tc>
      </w:tr>
      <w:tr w:rsidR="00662F9C" w:rsidRPr="00B33218" w14:paraId="009B607C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A0220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519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761D3" w14:textId="116A61C0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D68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31B6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662F9C" w:rsidRPr="00B33218" w14:paraId="2E0FB188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9C464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0312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9A21E" w14:textId="3705F7D2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D3EA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959C6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</w:tr>
      <w:tr w:rsidR="00662F9C" w:rsidRPr="00B33218" w14:paraId="5BD2A11D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0481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AE54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A10AE" w14:textId="6FF1B8B9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EDF2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3528D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5</w:t>
            </w:r>
          </w:p>
        </w:tc>
      </w:tr>
      <w:tr w:rsidR="00662F9C" w:rsidRPr="00B33218" w14:paraId="25FD7476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D707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94C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90A7C" w14:textId="21FA2931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40F9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7C855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</w:t>
            </w:r>
          </w:p>
        </w:tc>
      </w:tr>
      <w:tr w:rsidR="00662F9C" w:rsidRPr="00B33218" w14:paraId="3AAC3AD0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229F2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332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76450" w14:textId="634B5BF3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048B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2BE1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2</w:t>
            </w:r>
          </w:p>
        </w:tc>
      </w:tr>
      <w:tr w:rsidR="00662F9C" w:rsidRPr="00B33218" w14:paraId="5FA39708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355A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_aci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8A64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FD2C1" w14:textId="4C50F613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4F6B4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920E6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4</w:t>
            </w:r>
          </w:p>
        </w:tc>
      </w:tr>
      <w:tr w:rsidR="00662F9C" w:rsidRPr="00B33218" w14:paraId="5DA1B1B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CD66E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AE306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42556" w14:textId="006C6FB5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92B0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3D29A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9</w:t>
            </w:r>
          </w:p>
        </w:tc>
      </w:tr>
      <w:tr w:rsidR="00662F9C" w:rsidRPr="00B33218" w14:paraId="0EA67562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534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D1F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6BE48" w14:textId="1523A08D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EA9E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98D71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5</w:t>
            </w:r>
          </w:p>
        </w:tc>
      </w:tr>
      <w:tr w:rsidR="00662F9C" w:rsidRPr="00B33218" w14:paraId="4387D0E4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2572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_D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711F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2367" w14:textId="42C0002A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CEFF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FF1B7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0</w:t>
            </w:r>
          </w:p>
        </w:tc>
      </w:tr>
      <w:tr w:rsidR="00662F9C" w:rsidRPr="00B33218" w14:paraId="0DECC540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2F368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0CD2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BFC82" w14:textId="70AD887A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2D3E0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7319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</w:p>
        </w:tc>
      </w:tr>
      <w:tr w:rsidR="00662F9C" w:rsidRPr="00B33218" w14:paraId="2C9163EA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DBDD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59823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A2B16" w14:textId="2563329F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3E9EC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1D130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0</w:t>
            </w:r>
          </w:p>
        </w:tc>
      </w:tr>
      <w:tr w:rsidR="00662F9C" w:rsidRPr="00B33218" w14:paraId="036DC367" w14:textId="77777777" w:rsidTr="00662F9C"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A79F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36350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axiphyllum</w:t>
            </w:r>
            <w:proofErr w:type="spellEnd"/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arbi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5EB20" w14:textId="4B927BE8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9F63B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7F379" w14:textId="77777777" w:rsidR="00662F9C" w:rsidRPr="00B33218" w:rsidRDefault="00662F9C" w:rsidP="00662F9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3321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</w:t>
            </w:r>
          </w:p>
        </w:tc>
      </w:tr>
    </w:tbl>
    <w:p w14:paraId="430C106F" w14:textId="77777777" w:rsidR="00B33218" w:rsidRDefault="00B33218"/>
    <w:sectPr w:rsidR="00B33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218"/>
    <w:rsid w:val="0012043F"/>
    <w:rsid w:val="002911F2"/>
    <w:rsid w:val="00392C59"/>
    <w:rsid w:val="00422215"/>
    <w:rsid w:val="005C611C"/>
    <w:rsid w:val="00662F9C"/>
    <w:rsid w:val="00B33218"/>
    <w:rsid w:val="00D00C57"/>
    <w:rsid w:val="00DC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E823"/>
  <w15:chartTrackingRefBased/>
  <w15:docId w15:val="{D629EC41-C8BD-4A2B-99BD-4B074AA6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90</Words>
  <Characters>450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wan</dc:creator>
  <cp:keywords/>
  <dc:description/>
  <cp:lastModifiedBy>Nicholas Cowan</cp:lastModifiedBy>
  <cp:revision>1</cp:revision>
  <dcterms:created xsi:type="dcterms:W3CDTF">2023-10-31T12:25:00Z</dcterms:created>
  <dcterms:modified xsi:type="dcterms:W3CDTF">2023-10-31T13:51:00Z</dcterms:modified>
</cp:coreProperties>
</file>